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CF64BF" w14:textId="5B5003FD" w:rsidR="00410E57" w:rsidRPr="0003445C" w:rsidRDefault="00410E57" w:rsidP="00410E5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3445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r w:rsidR="00D61BD0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03445C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03445C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51302A">
        <w:rPr>
          <w:rFonts w:ascii="Times New Roman" w:hAnsi="Times New Roman" w:cs="Times New Roman"/>
          <w:color w:val="000000" w:themeColor="text1"/>
          <w:sz w:val="24"/>
          <w:szCs w:val="24"/>
        </w:rPr>
        <w:t>Three most significant small molecule drugs</w:t>
      </w:r>
    </w:p>
    <w:tbl>
      <w:tblPr>
        <w:tblW w:w="8256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93"/>
        <w:gridCol w:w="1276"/>
        <w:gridCol w:w="1559"/>
        <w:gridCol w:w="2835"/>
        <w:gridCol w:w="993"/>
      </w:tblGrid>
      <w:tr w:rsidR="0051302A" w:rsidRPr="008076F6" w14:paraId="0FEB2FF0" w14:textId="77777777" w:rsidTr="003A189C">
        <w:trPr>
          <w:trHeight w:val="312"/>
        </w:trPr>
        <w:tc>
          <w:tcPr>
            <w:tcW w:w="15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58F312" w14:textId="0F0DA60F" w:rsidR="0051302A" w:rsidRPr="008076F6" w:rsidRDefault="0051302A" w:rsidP="003A1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 xml:space="preserve">Name 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19A6F" w14:textId="39EAFF56" w:rsidR="0051302A" w:rsidRPr="008076F6" w:rsidRDefault="0051302A" w:rsidP="003A1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Scor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3E6433" w14:textId="376D8AC5" w:rsidR="0051302A" w:rsidRPr="0051302A" w:rsidRDefault="0051302A" w:rsidP="003A1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CID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6CF99" w14:textId="51168E5F" w:rsidR="0051302A" w:rsidRPr="008076F6" w:rsidRDefault="0051302A" w:rsidP="003A1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escription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83D0B9" w14:textId="689E60F2" w:rsidR="0051302A" w:rsidRPr="008076F6" w:rsidRDefault="0051302A" w:rsidP="003A1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bidi="ar"/>
              </w:rPr>
              <w:t>Rank</w:t>
            </w:r>
          </w:p>
        </w:tc>
      </w:tr>
      <w:tr w:rsidR="0051302A" w:rsidRPr="008076F6" w14:paraId="1C056877" w14:textId="77777777" w:rsidTr="003A189C">
        <w:trPr>
          <w:trHeight w:val="312"/>
        </w:trPr>
        <w:tc>
          <w:tcPr>
            <w:tcW w:w="1593" w:type="dxa"/>
            <w:tcBorders>
              <w:top w:val="single" w:sz="4" w:space="0" w:color="auto"/>
            </w:tcBorders>
          </w:tcPr>
          <w:p w14:paraId="4C9ABEC9" w14:textId="71442BA7" w:rsidR="0051302A" w:rsidRPr="008076F6" w:rsidRDefault="0051302A" w:rsidP="003A18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Cs w:val="21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Z-62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796127D" w14:textId="4ACDBDBF" w:rsidR="0051302A" w:rsidRPr="008076F6" w:rsidRDefault="0051302A" w:rsidP="003A1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95.17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3502DB7" w14:textId="7BEBADFE" w:rsidR="0051302A" w:rsidRPr="008076F6" w:rsidRDefault="0051302A" w:rsidP="003A1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1676786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35F672F6" w14:textId="663CE12D" w:rsidR="0051302A" w:rsidRPr="008076F6" w:rsidRDefault="0051302A" w:rsidP="003A18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RAF inhibitor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14:paraId="3D7065FD" w14:textId="18A536DF" w:rsidR="0051302A" w:rsidRPr="008076F6" w:rsidRDefault="0051302A" w:rsidP="003A1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</w:t>
            </w:r>
          </w:p>
        </w:tc>
      </w:tr>
      <w:tr w:rsidR="0051302A" w:rsidRPr="008076F6" w14:paraId="5F64F982" w14:textId="77777777" w:rsidTr="003A189C">
        <w:trPr>
          <w:trHeight w:val="312"/>
        </w:trPr>
        <w:tc>
          <w:tcPr>
            <w:tcW w:w="1593" w:type="dxa"/>
          </w:tcPr>
          <w:p w14:paraId="168550A2" w14:textId="4D2A3D44" w:rsidR="0051302A" w:rsidRPr="008076F6" w:rsidRDefault="0051302A" w:rsidP="003A18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VP-AUY922</w:t>
            </w:r>
          </w:p>
        </w:tc>
        <w:tc>
          <w:tcPr>
            <w:tcW w:w="1276" w:type="dxa"/>
            <w:vAlign w:val="center"/>
          </w:tcPr>
          <w:p w14:paraId="1373218F" w14:textId="37F535DE" w:rsidR="0051302A" w:rsidRPr="008076F6" w:rsidRDefault="0051302A" w:rsidP="003A1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91.77</w:t>
            </w:r>
          </w:p>
        </w:tc>
        <w:tc>
          <w:tcPr>
            <w:tcW w:w="1559" w:type="dxa"/>
            <w:vAlign w:val="center"/>
          </w:tcPr>
          <w:p w14:paraId="42DB2219" w14:textId="138CF2D9" w:rsidR="0051302A" w:rsidRPr="008076F6" w:rsidRDefault="0051302A" w:rsidP="003A1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135539077</w:t>
            </w:r>
          </w:p>
        </w:tc>
        <w:tc>
          <w:tcPr>
            <w:tcW w:w="2835" w:type="dxa"/>
          </w:tcPr>
          <w:p w14:paraId="6BB7E6EE" w14:textId="66E70F56" w:rsidR="0051302A" w:rsidRPr="008076F6" w:rsidRDefault="0051302A" w:rsidP="003A18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HSP inhibitor</w:t>
            </w:r>
          </w:p>
        </w:tc>
        <w:tc>
          <w:tcPr>
            <w:tcW w:w="993" w:type="dxa"/>
            <w:vAlign w:val="center"/>
          </w:tcPr>
          <w:p w14:paraId="25AC55D1" w14:textId="70A7908B" w:rsidR="0051302A" w:rsidRPr="008076F6" w:rsidRDefault="0051302A" w:rsidP="003A1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2</w:t>
            </w:r>
          </w:p>
        </w:tc>
      </w:tr>
      <w:tr w:rsidR="0051302A" w:rsidRPr="008076F6" w14:paraId="7E468F9E" w14:textId="77777777" w:rsidTr="003A189C">
        <w:trPr>
          <w:trHeight w:val="312"/>
        </w:trPr>
        <w:tc>
          <w:tcPr>
            <w:tcW w:w="1593" w:type="dxa"/>
            <w:tcBorders>
              <w:bottom w:val="single" w:sz="8" w:space="0" w:color="auto"/>
            </w:tcBorders>
          </w:tcPr>
          <w:p w14:paraId="548B9C2F" w14:textId="1DC524F6" w:rsidR="0051302A" w:rsidRPr="008076F6" w:rsidRDefault="0051302A" w:rsidP="003A18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nomifensine</w:t>
            </w:r>
            <w:proofErr w:type="spellEnd"/>
          </w:p>
        </w:tc>
        <w:tc>
          <w:tcPr>
            <w:tcW w:w="1276" w:type="dxa"/>
            <w:tcBorders>
              <w:bottom w:val="single" w:sz="8" w:space="0" w:color="auto"/>
            </w:tcBorders>
            <w:vAlign w:val="center"/>
          </w:tcPr>
          <w:p w14:paraId="0AF39689" w14:textId="53F39CC8" w:rsidR="0051302A" w:rsidRPr="008076F6" w:rsidRDefault="0051302A" w:rsidP="003A1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-90.86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vAlign w:val="center"/>
          </w:tcPr>
          <w:p w14:paraId="3DE2C8FB" w14:textId="5E472BB0" w:rsidR="0051302A" w:rsidRPr="008076F6" w:rsidRDefault="0051302A" w:rsidP="003A1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4528</w:t>
            </w:r>
          </w:p>
        </w:tc>
        <w:tc>
          <w:tcPr>
            <w:tcW w:w="2835" w:type="dxa"/>
            <w:tcBorders>
              <w:bottom w:val="single" w:sz="8" w:space="0" w:color="auto"/>
            </w:tcBorders>
          </w:tcPr>
          <w:p w14:paraId="40451C67" w14:textId="7EA90437" w:rsidR="0051302A" w:rsidRPr="008076F6" w:rsidRDefault="0051302A" w:rsidP="003A189C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1"/>
              </w:rPr>
              <w:t>Dopamine uptake inhibitor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vAlign w:val="center"/>
          </w:tcPr>
          <w:p w14:paraId="03DADC6A" w14:textId="14343F81" w:rsidR="0051302A" w:rsidRPr="008076F6" w:rsidRDefault="0051302A" w:rsidP="003A189C">
            <w:pPr>
              <w:widowControl/>
              <w:spacing w:line="360" w:lineRule="auto"/>
              <w:jc w:val="left"/>
              <w:textAlignment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Cs w:val="21"/>
                <w:lang w:bidi="ar"/>
              </w:rPr>
              <w:t>3</w:t>
            </w:r>
          </w:p>
        </w:tc>
      </w:tr>
    </w:tbl>
    <w:p w14:paraId="563AEFD5" w14:textId="77777777" w:rsidR="00746638" w:rsidRDefault="00746638"/>
    <w:sectPr w:rsidR="007466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9B6274" w14:textId="77777777" w:rsidR="0051302A" w:rsidRDefault="0051302A" w:rsidP="0051302A">
      <w:r>
        <w:separator/>
      </w:r>
    </w:p>
  </w:endnote>
  <w:endnote w:type="continuationSeparator" w:id="0">
    <w:p w14:paraId="5BE58B67" w14:textId="77777777" w:rsidR="0051302A" w:rsidRDefault="0051302A" w:rsidP="005130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0FAA80" w14:textId="77777777" w:rsidR="0051302A" w:rsidRDefault="0051302A" w:rsidP="0051302A">
      <w:r>
        <w:separator/>
      </w:r>
    </w:p>
  </w:footnote>
  <w:footnote w:type="continuationSeparator" w:id="0">
    <w:p w14:paraId="4859562A" w14:textId="77777777" w:rsidR="0051302A" w:rsidRDefault="0051302A" w:rsidP="005130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E57"/>
    <w:rsid w:val="000B0D56"/>
    <w:rsid w:val="0033619C"/>
    <w:rsid w:val="003A189C"/>
    <w:rsid w:val="00410E57"/>
    <w:rsid w:val="0051302A"/>
    <w:rsid w:val="00746638"/>
    <w:rsid w:val="00D61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4B6B774"/>
  <w15:chartTrackingRefBased/>
  <w15:docId w15:val="{CB044735-064C-46CA-9698-2D901642FA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0E57"/>
    <w:pPr>
      <w:widowControl w:val="0"/>
      <w:jc w:val="both"/>
    </w:pPr>
    <w:rPr>
      <w:rFonts w:ascii="Arial" w:eastAsia="宋体" w:hAnsi="Arial" w:cs="宋体"/>
      <w:kern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30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302A"/>
    <w:rPr>
      <w:rFonts w:ascii="Arial" w:eastAsia="宋体" w:hAnsi="Arial" w:cs="宋体"/>
      <w:kern w:val="21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30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302A"/>
    <w:rPr>
      <w:rFonts w:ascii="Arial" w:eastAsia="宋体" w:hAnsi="Arial" w:cs="宋体"/>
      <w:kern w:val="2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3</Characters>
  <Application>Microsoft Office Word</Application>
  <DocSecurity>0</DocSecurity>
  <Lines>1</Lines>
  <Paragraphs>1</Paragraphs>
  <ScaleCrop>false</ScaleCrop>
  <Company>Microsoft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yanyun zhao</cp:lastModifiedBy>
  <cp:revision>2</cp:revision>
  <dcterms:created xsi:type="dcterms:W3CDTF">2021-08-29T09:18:00Z</dcterms:created>
  <dcterms:modified xsi:type="dcterms:W3CDTF">2021-08-29T09:18:00Z</dcterms:modified>
</cp:coreProperties>
</file>